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75413" w14:textId="77777777" w:rsidR="007C6217" w:rsidRPr="00E8524A" w:rsidRDefault="007C6217" w:rsidP="007C62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524A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E8524A">
        <w:rPr>
          <w:rFonts w:ascii="Times New Roman" w:hAnsi="Times New Roman" w:cs="Times New Roman"/>
          <w:sz w:val="24"/>
          <w:szCs w:val="24"/>
        </w:rPr>
        <w:t xml:space="preserve"> MR-PRESSO estimates of </w:t>
      </w:r>
      <w:r w:rsidRPr="00E8524A">
        <w:rPr>
          <w:rStyle w:val="a7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the significant</w:t>
      </w:r>
      <w:r w:rsidRPr="00E8524A">
        <w:rPr>
          <w:rFonts w:ascii="Times New Roman" w:hAnsi="Times New Roman" w:cs="Times New Roman"/>
          <w:sz w:val="24"/>
          <w:szCs w:val="24"/>
        </w:rPr>
        <w:t xml:space="preserve"> </w:t>
      </w:r>
      <w:r w:rsidRPr="00E8524A">
        <w:rPr>
          <w:rStyle w:val="a7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and nominally significant Mendelian randomization estimates</w:t>
      </w:r>
    </w:p>
    <w:tbl>
      <w:tblPr>
        <w:tblW w:w="73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1"/>
        <w:gridCol w:w="1701"/>
        <w:gridCol w:w="2551"/>
      </w:tblGrid>
      <w:tr w:rsidR="007C6217" w:rsidRPr="00FE007E" w14:paraId="4E536760" w14:textId="77777777" w:rsidTr="00667F28">
        <w:trPr>
          <w:trHeight w:val="280"/>
        </w:trPr>
        <w:tc>
          <w:tcPr>
            <w:tcW w:w="31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410B23" w14:textId="77777777" w:rsidR="007C6217" w:rsidRPr="00942BDB" w:rsidRDefault="007C6217" w:rsidP="00667F28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</w:pPr>
            <w:r w:rsidRPr="00942BDB">
              <w:rPr>
                <w:rFonts w:ascii="Arial" w:eastAsia="宋体" w:hAnsi="Arial" w:cs="Arial" w:hint="eastAsia"/>
                <w:b/>
                <w:bCs/>
                <w:kern w:val="0"/>
                <w:sz w:val="13"/>
                <w:szCs w:val="13"/>
              </w:rPr>
              <w:t>O</w:t>
            </w:r>
            <w:r w:rsidRPr="00942BDB">
              <w:rPr>
                <w:rFonts w:ascii="Arial" w:eastAsia="宋体" w:hAnsi="Arial" w:cs="Arial"/>
                <w:b/>
                <w:bCs/>
                <w:kern w:val="0"/>
                <w:sz w:val="13"/>
                <w:szCs w:val="13"/>
              </w:rPr>
              <w:t>utcom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54F3F6" w14:textId="77777777" w:rsidR="007C6217" w:rsidRPr="00942BDB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942BD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RSSobs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2011B0" w14:textId="77777777" w:rsidR="007C6217" w:rsidRPr="00942BDB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942BD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MR-PRESSO global test p value</w:t>
            </w:r>
          </w:p>
        </w:tc>
      </w:tr>
      <w:tr w:rsidR="007C6217" w:rsidRPr="00FE007E" w14:paraId="3A2EE310" w14:textId="77777777" w:rsidTr="00667F28">
        <w:trPr>
          <w:trHeight w:val="280"/>
        </w:trPr>
        <w:tc>
          <w:tcPr>
            <w:tcW w:w="31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B1B0ED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kern w:val="0"/>
                <w:sz w:val="13"/>
                <w:szCs w:val="13"/>
              </w:rPr>
              <w:t>S</w:t>
            </w: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urface area of full cortex  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DD793E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.46414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813730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67</w:t>
            </w:r>
          </w:p>
        </w:tc>
      </w:tr>
      <w:tr w:rsidR="007C6217" w:rsidRPr="00FE007E" w14:paraId="7553983B" w14:textId="77777777" w:rsidTr="00667F28">
        <w:trPr>
          <w:trHeight w:val="28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33C9A040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Surface area of </w:t>
            </w:r>
            <w:proofErr w:type="spellStart"/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>parahippocampal</w:t>
            </w:r>
            <w:proofErr w:type="spellEnd"/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157D02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353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86993B0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94</w:t>
            </w:r>
          </w:p>
        </w:tc>
      </w:tr>
      <w:tr w:rsidR="007C6217" w:rsidRPr="00FE007E" w14:paraId="400ABA3F" w14:textId="77777777" w:rsidTr="00667F28">
        <w:trPr>
          <w:trHeight w:val="28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30412B6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Thickness of cuneus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4E8C95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2.129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674205F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38</w:t>
            </w:r>
          </w:p>
        </w:tc>
      </w:tr>
      <w:tr w:rsidR="007C6217" w:rsidRPr="00FE007E" w14:paraId="7960033B" w14:textId="77777777" w:rsidTr="00667F28">
        <w:trPr>
          <w:trHeight w:val="28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697E5A4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entorhin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1ADDA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7.5113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48765FB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15</w:t>
            </w:r>
          </w:p>
        </w:tc>
      </w:tr>
      <w:tr w:rsidR="007C6217" w:rsidRPr="00FE007E" w14:paraId="337B9D2F" w14:textId="77777777" w:rsidTr="00667F28">
        <w:trPr>
          <w:trHeight w:val="28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368DF59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lateral orbitofrontal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D4F59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.8495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5E9C01B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95</w:t>
            </w:r>
          </w:p>
        </w:tc>
      </w:tr>
      <w:tr w:rsidR="007C6217" w:rsidRPr="00FE007E" w14:paraId="12AD4487" w14:textId="77777777" w:rsidTr="00667F28">
        <w:trPr>
          <w:trHeight w:val="28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849D198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lingu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FA6C91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9.8362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C23C0EE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5</w:t>
            </w:r>
          </w:p>
        </w:tc>
      </w:tr>
      <w:tr w:rsidR="007C6217" w:rsidRPr="00FE007E" w14:paraId="124692AC" w14:textId="77777777" w:rsidTr="00667F28">
        <w:trPr>
          <w:trHeight w:val="28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C2AAF42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Thickness of pars </w:t>
            </w:r>
            <w:proofErr w:type="spellStart"/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>opercularis</w:t>
            </w:r>
            <w:proofErr w:type="spellEnd"/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924401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8.992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247A9B7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57</w:t>
            </w:r>
          </w:p>
        </w:tc>
      </w:tr>
      <w:tr w:rsidR="007C6217" w:rsidRPr="00FE007E" w14:paraId="77F05EAD" w14:textId="77777777" w:rsidTr="00667F28">
        <w:trPr>
          <w:trHeight w:val="28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8758503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pars orbital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7C9B3C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3.1239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A5C09CA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31</w:t>
            </w:r>
          </w:p>
        </w:tc>
      </w:tr>
      <w:tr w:rsidR="007C6217" w:rsidRPr="00FE007E" w14:paraId="550ACF14" w14:textId="77777777" w:rsidTr="00667F28">
        <w:trPr>
          <w:trHeight w:val="28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5B6CF9F3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Thickness of pars triangularis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DB6B7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.71644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F1789B5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99</w:t>
            </w:r>
          </w:p>
        </w:tc>
      </w:tr>
      <w:tr w:rsidR="007C6217" w:rsidRPr="00FE007E" w14:paraId="720225F8" w14:textId="77777777" w:rsidTr="00667F28">
        <w:trPr>
          <w:trHeight w:val="28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AB70271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pericalcarine corte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56A29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2.6737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126A12D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05</w:t>
            </w:r>
          </w:p>
        </w:tc>
      </w:tr>
      <w:tr w:rsidR="007C6217" w:rsidRPr="00FE007E" w14:paraId="06DD17A3" w14:textId="77777777" w:rsidTr="00667F28">
        <w:trPr>
          <w:trHeight w:val="28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7778737" w14:textId="77777777" w:rsidR="007C6217" w:rsidRPr="00FE007E" w:rsidRDefault="007C6217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Thickness of temporal pol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8B2705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9.31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8649CB8" w14:textId="77777777" w:rsidR="007C6217" w:rsidRPr="00FE007E" w:rsidRDefault="007C6217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FE007E">
              <w:rPr>
                <w:rFonts w:ascii="Arial" w:eastAsia="等线" w:hAnsi="Arial" w:cs="Arial"/>
                <w:color w:val="000000"/>
                <w:sz w:val="13"/>
                <w:szCs w:val="13"/>
              </w:rPr>
              <w:t>0.11</w:t>
            </w:r>
          </w:p>
        </w:tc>
      </w:tr>
    </w:tbl>
    <w:p w14:paraId="6AE0850E" w14:textId="77777777" w:rsidR="007C6217" w:rsidRDefault="007C6217" w:rsidP="007C6217"/>
    <w:p w14:paraId="36DCF59C" w14:textId="77777777" w:rsidR="00000000" w:rsidRDefault="00000000"/>
    <w:sectPr w:rsidR="00CA7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5EC6F" w14:textId="77777777" w:rsidR="00135D8F" w:rsidRDefault="00135D8F" w:rsidP="007C6217">
      <w:r>
        <w:separator/>
      </w:r>
    </w:p>
  </w:endnote>
  <w:endnote w:type="continuationSeparator" w:id="0">
    <w:p w14:paraId="159319A9" w14:textId="77777777" w:rsidR="00135D8F" w:rsidRDefault="00135D8F" w:rsidP="007C6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F1631" w14:textId="77777777" w:rsidR="00135D8F" w:rsidRDefault="00135D8F" w:rsidP="007C6217">
      <w:r>
        <w:separator/>
      </w:r>
    </w:p>
  </w:footnote>
  <w:footnote w:type="continuationSeparator" w:id="0">
    <w:p w14:paraId="1D16288D" w14:textId="77777777" w:rsidR="00135D8F" w:rsidRDefault="00135D8F" w:rsidP="007C6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35C"/>
    <w:rsid w:val="00135D8F"/>
    <w:rsid w:val="00703C6C"/>
    <w:rsid w:val="007C6217"/>
    <w:rsid w:val="00A6630A"/>
    <w:rsid w:val="00C6535C"/>
    <w:rsid w:val="00FC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369B34B-05FE-4416-8932-41BFA68B4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2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2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217"/>
    <w:rPr>
      <w:sz w:val="18"/>
      <w:szCs w:val="18"/>
    </w:rPr>
  </w:style>
  <w:style w:type="character" w:styleId="a7">
    <w:name w:val="Emphasis"/>
    <w:basedOn w:val="a0"/>
    <w:uiPriority w:val="20"/>
    <w:qFormat/>
    <w:rsid w:val="007C62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Alfred</dc:creator>
  <cp:keywords/>
  <dc:description/>
  <cp:lastModifiedBy>Mai Alfred</cp:lastModifiedBy>
  <cp:revision>2</cp:revision>
  <dcterms:created xsi:type="dcterms:W3CDTF">2023-10-20T10:13:00Z</dcterms:created>
  <dcterms:modified xsi:type="dcterms:W3CDTF">2023-10-20T10:13:00Z</dcterms:modified>
</cp:coreProperties>
</file>